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0D8CDE" w14:textId="350D7283" w:rsidR="00384DBF" w:rsidRPr="00384DBF" w:rsidRDefault="00457BCC">
      <w:pPr>
        <w:rPr>
          <w:lang w:val="en-US"/>
        </w:rPr>
      </w:pPr>
      <w:r w:rsidRPr="00457BCC">
        <w:rPr>
          <w:lang w:val="en-US"/>
        </w:rPr>
        <w:t>41598_2024_62685_MOESM4</w:t>
      </w:r>
      <w:r w:rsidR="00384DBF" w:rsidRPr="00384DBF">
        <w:rPr>
          <w:lang w:val="en-US"/>
        </w:rPr>
        <w:t>.mp4</w:t>
      </w:r>
    </w:p>
    <w:p w14:paraId="0450A4A8" w14:textId="0E781761" w:rsidR="00711EA1" w:rsidRDefault="00384DBF">
      <w:pPr>
        <w:rPr>
          <w:lang w:val="en-US"/>
        </w:rPr>
      </w:pPr>
      <w:r>
        <w:rPr>
          <w:lang w:val="en-US"/>
        </w:rPr>
        <w:t>The video s</w:t>
      </w:r>
      <w:r w:rsidR="00711EA1" w:rsidRPr="00711EA1">
        <w:rPr>
          <w:lang w:val="en-US"/>
        </w:rPr>
        <w:t>hows a participant from the c</w:t>
      </w:r>
      <w:r w:rsidR="00711EA1">
        <w:rPr>
          <w:lang w:val="en-US"/>
        </w:rPr>
        <w:t>ontrol group during the test in Study 1.</w:t>
      </w:r>
    </w:p>
    <w:p w14:paraId="6C6B9F3B" w14:textId="7BDA138A" w:rsidR="00384DBF" w:rsidRDefault="00457BCC">
      <w:pPr>
        <w:rPr>
          <w:lang w:val="en-US"/>
        </w:rPr>
      </w:pPr>
      <w:r w:rsidRPr="00457BCC">
        <w:rPr>
          <w:lang w:val="en-US"/>
        </w:rPr>
        <w:t>41598_2024_62685_MOESM</w:t>
      </w:r>
      <w:r>
        <w:rPr>
          <w:lang w:val="en-US"/>
        </w:rPr>
        <w:t>5</w:t>
      </w:r>
      <w:r w:rsidR="00384DBF" w:rsidRPr="00384DBF">
        <w:rPr>
          <w:lang w:val="en-US"/>
        </w:rPr>
        <w:t>.mp4</w:t>
      </w:r>
    </w:p>
    <w:p w14:paraId="13CC33CC" w14:textId="2B2B51CB" w:rsidR="00711EA1" w:rsidRPr="00711EA1" w:rsidRDefault="00384DBF">
      <w:pPr>
        <w:rPr>
          <w:lang w:val="en-US"/>
        </w:rPr>
      </w:pPr>
      <w:r>
        <w:rPr>
          <w:lang w:val="en-US"/>
        </w:rPr>
        <w:t>The video s</w:t>
      </w:r>
      <w:r w:rsidR="00711EA1" w:rsidRPr="00711EA1">
        <w:rPr>
          <w:lang w:val="en-US"/>
        </w:rPr>
        <w:t xml:space="preserve">hows a participant from the </w:t>
      </w:r>
      <w:r w:rsidR="00711EA1">
        <w:rPr>
          <w:lang w:val="en-US"/>
        </w:rPr>
        <w:t>experimental group during the test in Study 1.</w:t>
      </w:r>
    </w:p>
    <w:sectPr w:rsidR="00711EA1" w:rsidRPr="00711EA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IwNLS3NTE2NzU2NDSyUdpeDU4uLM/DyQApNaAIPJ2rgsAAAA"/>
  </w:docVars>
  <w:rsids>
    <w:rsidRoot w:val="00711EA1"/>
    <w:rsid w:val="00260896"/>
    <w:rsid w:val="00384DBF"/>
    <w:rsid w:val="003A6EA6"/>
    <w:rsid w:val="00457BCC"/>
    <w:rsid w:val="00711EA1"/>
    <w:rsid w:val="00811F41"/>
    <w:rsid w:val="00847BD1"/>
    <w:rsid w:val="00A71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BA2428"/>
  <w15:chartTrackingRefBased/>
  <w15:docId w15:val="{5A511D92-1245-4675-870F-76B060C35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93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 Ebel</dc:creator>
  <cp:keywords/>
  <dc:description/>
  <cp:lastModifiedBy>Ebel, Sonja</cp:lastModifiedBy>
  <cp:revision>4</cp:revision>
  <dcterms:created xsi:type="dcterms:W3CDTF">2023-07-07T13:26:00Z</dcterms:created>
  <dcterms:modified xsi:type="dcterms:W3CDTF">2024-05-25T00:15:00Z</dcterms:modified>
</cp:coreProperties>
</file>